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833C" w14:textId="4C4E0BC1" w:rsidR="00266767" w:rsidRDefault="00266767" w:rsidP="002F142C">
      <w:pPr>
        <w:rPr>
          <w:b/>
          <w:bCs/>
        </w:rPr>
      </w:pPr>
      <w:r>
        <w:rPr>
          <w:b/>
          <w:bCs/>
        </w:rPr>
        <w:t>Supplementary file 1</w:t>
      </w:r>
    </w:p>
    <w:p w14:paraId="3A24BB7C" w14:textId="41C94BEC" w:rsidR="002F142C" w:rsidRPr="002F142C" w:rsidRDefault="002F142C" w:rsidP="002F142C">
      <w:r w:rsidRPr="002F142C">
        <w:rPr>
          <w:b/>
          <w:bCs/>
        </w:rPr>
        <w:t>Semi-Structured Interview Guide</w:t>
      </w:r>
    </w:p>
    <w:p w14:paraId="02D9B8C3" w14:textId="77777777" w:rsidR="002F142C" w:rsidRPr="002F142C" w:rsidRDefault="002F142C" w:rsidP="002F142C"/>
    <w:p w14:paraId="72FA420B" w14:textId="492259AB" w:rsidR="002F142C" w:rsidRPr="002F142C" w:rsidRDefault="002F142C" w:rsidP="002F142C">
      <w:pPr>
        <w:numPr>
          <w:ilvl w:val="0"/>
          <w:numId w:val="6"/>
        </w:numPr>
      </w:pPr>
      <w:r w:rsidRPr="002F142C">
        <w:t>Describe your experiences (</w:t>
      </w:r>
      <w:r w:rsidR="0037371B">
        <w:t xml:space="preserve">or </w:t>
      </w:r>
      <w:r w:rsidRPr="002F142C">
        <w:t>an experience) in providing end-of-life care to a ventilated patient in the ICU</w:t>
      </w:r>
      <w:r w:rsidR="0037371B">
        <w:t>.</w:t>
      </w:r>
    </w:p>
    <w:p w14:paraId="05C49E1B" w14:textId="45D6C080" w:rsidR="002F142C" w:rsidRPr="002F142C" w:rsidRDefault="002F142C" w:rsidP="002F142C">
      <w:pPr>
        <w:numPr>
          <w:ilvl w:val="0"/>
          <w:numId w:val="6"/>
        </w:numPr>
      </w:pPr>
      <w:r w:rsidRPr="002F142C">
        <w:t>Describe your experiences specific to the withdrawal of mechanical ventilation</w:t>
      </w:r>
      <w:r w:rsidR="0037371B">
        <w:t>.</w:t>
      </w:r>
    </w:p>
    <w:p w14:paraId="62F219E5" w14:textId="77777777" w:rsidR="002F142C" w:rsidRPr="002F142C" w:rsidRDefault="002F142C" w:rsidP="002F142C">
      <w:pPr>
        <w:numPr>
          <w:ilvl w:val="0"/>
          <w:numId w:val="6"/>
        </w:numPr>
      </w:pPr>
      <w:r w:rsidRPr="002F142C">
        <w:t>How do you typically care for patients at the end-of-life who are ventilated? (with respect to discontinuation of mechanical ventilation) </w:t>
      </w:r>
    </w:p>
    <w:p w14:paraId="7CD846D8" w14:textId="77777777" w:rsidR="002B4A58" w:rsidRDefault="002F142C" w:rsidP="000E6F76">
      <w:pPr>
        <w:ind w:left="1440"/>
      </w:pPr>
      <w:r w:rsidRPr="002F142C">
        <w:t>Probes –</w:t>
      </w:r>
    </w:p>
    <w:p w14:paraId="1022D8D0" w14:textId="4B56362B" w:rsidR="002B4A58" w:rsidRDefault="002F142C" w:rsidP="0037371B">
      <w:pPr>
        <w:pStyle w:val="ListParagraph"/>
        <w:numPr>
          <w:ilvl w:val="0"/>
          <w:numId w:val="8"/>
        </w:numPr>
      </w:pPr>
      <w:r w:rsidRPr="002F142C">
        <w:t xml:space="preserve">Wean to T-piece, extubate, not extubate? </w:t>
      </w:r>
    </w:p>
    <w:p w14:paraId="23E45F48" w14:textId="77777777" w:rsidR="002B4A58" w:rsidRDefault="002F142C" w:rsidP="0037371B">
      <w:pPr>
        <w:pStyle w:val="ListParagraph"/>
        <w:numPr>
          <w:ilvl w:val="0"/>
          <w:numId w:val="8"/>
        </w:numPr>
      </w:pPr>
      <w:r w:rsidRPr="002F142C">
        <w:t xml:space="preserve">Do you wean the support or extubate without weaning?  </w:t>
      </w:r>
    </w:p>
    <w:p w14:paraId="0B281E15" w14:textId="77777777" w:rsidR="002B4A58" w:rsidRDefault="002F142C" w:rsidP="0037371B">
      <w:pPr>
        <w:pStyle w:val="ListParagraph"/>
        <w:numPr>
          <w:ilvl w:val="0"/>
          <w:numId w:val="8"/>
        </w:numPr>
      </w:pPr>
      <w:r w:rsidRPr="002F142C">
        <w:t xml:space="preserve">If you </w:t>
      </w:r>
      <w:proofErr w:type="gramStart"/>
      <w:r w:rsidRPr="002F142C">
        <w:t>extubate</w:t>
      </w:r>
      <w:proofErr w:type="gramEnd"/>
      <w:r w:rsidRPr="002F142C">
        <w:t xml:space="preserve"> how do you go about this (walk through process step by step).  </w:t>
      </w:r>
    </w:p>
    <w:p w14:paraId="1D16C5B3" w14:textId="77777777" w:rsidR="002B4A58" w:rsidRDefault="002F142C" w:rsidP="0037371B">
      <w:pPr>
        <w:pStyle w:val="ListParagraph"/>
        <w:numPr>
          <w:ilvl w:val="0"/>
          <w:numId w:val="8"/>
        </w:numPr>
      </w:pPr>
      <w:r w:rsidRPr="002F142C">
        <w:t xml:space="preserve">Are there patients at the end of life that you would not extubate? If so, what patient characteristics would lead you to </w:t>
      </w:r>
      <w:proofErr w:type="gramStart"/>
      <w:r w:rsidRPr="002F142C">
        <w:t>that decisions</w:t>
      </w:r>
      <w:proofErr w:type="gramEnd"/>
      <w:r w:rsidRPr="002F142C">
        <w:t xml:space="preserve">?   </w:t>
      </w:r>
    </w:p>
    <w:p w14:paraId="0DAB351A" w14:textId="77777777" w:rsidR="002F142C" w:rsidRPr="002F142C" w:rsidRDefault="002F142C" w:rsidP="0037371B">
      <w:pPr>
        <w:pStyle w:val="ListParagraph"/>
        <w:numPr>
          <w:ilvl w:val="0"/>
          <w:numId w:val="8"/>
        </w:numPr>
      </w:pPr>
      <w:r w:rsidRPr="002F142C">
        <w:t>Who decides on the EOLC plan with respect to the ventilator (ie, MD, nurse, RT, team discussion)?</w:t>
      </w:r>
    </w:p>
    <w:p w14:paraId="7C20EE73" w14:textId="4480E622" w:rsidR="002F142C" w:rsidRPr="002F142C" w:rsidRDefault="002F142C" w:rsidP="002F142C">
      <w:pPr>
        <w:numPr>
          <w:ilvl w:val="0"/>
          <w:numId w:val="7"/>
        </w:numPr>
      </w:pPr>
      <w:r w:rsidRPr="002F142C">
        <w:t>Describe your preference(s) regarding the process of removing ventilator support</w:t>
      </w:r>
      <w:r w:rsidR="000E6F76">
        <w:t>.</w:t>
      </w:r>
    </w:p>
    <w:p w14:paraId="1668A0F9" w14:textId="2976133B" w:rsidR="002B4A58" w:rsidRDefault="002F142C" w:rsidP="002F142C">
      <w:pPr>
        <w:numPr>
          <w:ilvl w:val="0"/>
          <w:numId w:val="7"/>
        </w:numPr>
      </w:pPr>
      <w:r w:rsidRPr="002F142C">
        <w:t>What facilitates and/or inhibits the process of withdrawing mechanical</w:t>
      </w:r>
      <w:r w:rsidR="002B4A58">
        <w:t xml:space="preserve"> </w:t>
      </w:r>
      <w:r w:rsidRPr="002F142C">
        <w:t>ventilation</w:t>
      </w:r>
      <w:r w:rsidR="000E6F76">
        <w:t>?</w:t>
      </w:r>
    </w:p>
    <w:p w14:paraId="494EFF33" w14:textId="1E676660" w:rsidR="000E6F76" w:rsidRDefault="002F142C" w:rsidP="000E6F76">
      <w:pPr>
        <w:ind w:left="1440"/>
      </w:pPr>
      <w:r w:rsidRPr="002F142C">
        <w:t>Probes</w:t>
      </w:r>
      <w:r w:rsidR="000E6F76">
        <w:t xml:space="preserve"> –</w:t>
      </w:r>
    </w:p>
    <w:p w14:paraId="061019F2" w14:textId="0F572B18" w:rsidR="000E6F76" w:rsidRDefault="000E6F76" w:rsidP="000E6F76">
      <w:pPr>
        <w:pStyle w:val="ListParagraph"/>
        <w:numPr>
          <w:ilvl w:val="0"/>
          <w:numId w:val="9"/>
        </w:numPr>
      </w:pPr>
      <w:r w:rsidRPr="002F142C">
        <w:t>T</w:t>
      </w:r>
      <w:r w:rsidR="002F142C" w:rsidRPr="002F142C">
        <w:t>eamwork</w:t>
      </w:r>
    </w:p>
    <w:p w14:paraId="46F43936" w14:textId="3DC474A2" w:rsidR="002F142C" w:rsidRPr="002F142C" w:rsidRDefault="000E6F76" w:rsidP="000E6F76">
      <w:pPr>
        <w:pStyle w:val="ListParagraph"/>
        <w:numPr>
          <w:ilvl w:val="0"/>
          <w:numId w:val="9"/>
        </w:numPr>
      </w:pPr>
      <w:r>
        <w:t>C</w:t>
      </w:r>
      <w:r w:rsidR="002F142C" w:rsidRPr="002F142C">
        <w:t>ommunication</w:t>
      </w:r>
    </w:p>
    <w:p w14:paraId="2243B4C5" w14:textId="05B3AA5D" w:rsidR="002F142C" w:rsidRPr="002F142C" w:rsidRDefault="002F142C" w:rsidP="002F142C">
      <w:pPr>
        <w:numPr>
          <w:ilvl w:val="0"/>
          <w:numId w:val="7"/>
        </w:numPr>
      </w:pPr>
      <w:r w:rsidRPr="002F142C">
        <w:t>Describe your experiences of discussing ventilator withdrawal with families (and patients if possible)</w:t>
      </w:r>
      <w:r w:rsidR="000E6F76">
        <w:t>.</w:t>
      </w:r>
    </w:p>
    <w:p w14:paraId="1A7AAF7A" w14:textId="77777777" w:rsidR="002F142C" w:rsidRPr="002F142C" w:rsidRDefault="002F142C" w:rsidP="002F142C">
      <w:pPr>
        <w:numPr>
          <w:ilvl w:val="0"/>
          <w:numId w:val="7"/>
        </w:numPr>
      </w:pPr>
      <w:r w:rsidRPr="002F142C">
        <w:t>Are you typically comfortable / uncomfortable when there is a decision to</w:t>
      </w:r>
      <w:r w:rsidR="002B4A58">
        <w:t xml:space="preserve"> </w:t>
      </w:r>
      <w:r w:rsidRPr="002F142C">
        <w:t>extubate a patient as part of their EOLC?  What makes you comfortable / uncomfortable? </w:t>
      </w:r>
    </w:p>
    <w:p w14:paraId="6FAAA0DA" w14:textId="77777777" w:rsidR="002F142C" w:rsidRDefault="002F142C" w:rsidP="002F142C">
      <w:pPr>
        <w:numPr>
          <w:ilvl w:val="0"/>
          <w:numId w:val="7"/>
        </w:numPr>
      </w:pPr>
      <w:r w:rsidRPr="002F142C">
        <w:t xml:space="preserve">Have you had a negative experience related to the removal of respiratory </w:t>
      </w:r>
      <w:r w:rsidR="002B4A58">
        <w:t>s</w:t>
      </w:r>
      <w:r w:rsidRPr="002F142C">
        <w:t>upport? Please describe further.</w:t>
      </w:r>
    </w:p>
    <w:p w14:paraId="44A8F6C5" w14:textId="77777777" w:rsidR="0001672C" w:rsidRDefault="0001672C"/>
    <w:sectPr w:rsidR="0001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A38AC" w14:textId="77777777" w:rsidR="004D418B" w:rsidRDefault="004D418B" w:rsidP="002F142C">
      <w:pPr>
        <w:spacing w:after="0" w:line="240" w:lineRule="auto"/>
      </w:pPr>
      <w:r>
        <w:separator/>
      </w:r>
    </w:p>
  </w:endnote>
  <w:endnote w:type="continuationSeparator" w:id="0">
    <w:p w14:paraId="195BBB83" w14:textId="77777777" w:rsidR="004D418B" w:rsidRDefault="004D418B" w:rsidP="002F1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6E597" w14:textId="77777777" w:rsidR="004D418B" w:rsidRDefault="004D418B" w:rsidP="002F142C">
      <w:pPr>
        <w:spacing w:after="0" w:line="240" w:lineRule="auto"/>
      </w:pPr>
      <w:r>
        <w:separator/>
      </w:r>
    </w:p>
  </w:footnote>
  <w:footnote w:type="continuationSeparator" w:id="0">
    <w:p w14:paraId="5240D016" w14:textId="77777777" w:rsidR="004D418B" w:rsidRDefault="004D418B" w:rsidP="002F1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5DA9"/>
    <w:multiLevelType w:val="multilevel"/>
    <w:tmpl w:val="F35C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F30CEC"/>
    <w:multiLevelType w:val="hybridMultilevel"/>
    <w:tmpl w:val="E3EEA06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6CC393B"/>
    <w:multiLevelType w:val="multilevel"/>
    <w:tmpl w:val="86141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CC04FB"/>
    <w:multiLevelType w:val="multilevel"/>
    <w:tmpl w:val="9B882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B46907"/>
    <w:multiLevelType w:val="hybridMultilevel"/>
    <w:tmpl w:val="FE4C46B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74326690"/>
    <w:multiLevelType w:val="multilevel"/>
    <w:tmpl w:val="F7D8C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233D5E"/>
    <w:multiLevelType w:val="multilevel"/>
    <w:tmpl w:val="22FA5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BB073F3"/>
    <w:multiLevelType w:val="multilevel"/>
    <w:tmpl w:val="2842C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0019290">
    <w:abstractNumId w:val="5"/>
  </w:num>
  <w:num w:numId="2" w16cid:durableId="2090544034">
    <w:abstractNumId w:val="7"/>
    <w:lvlOverride w:ilvl="0">
      <w:lvl w:ilvl="0">
        <w:numFmt w:val="lowerLetter"/>
        <w:lvlText w:val="%1."/>
        <w:lvlJc w:val="left"/>
      </w:lvl>
    </w:lvlOverride>
  </w:num>
  <w:num w:numId="3" w16cid:durableId="388462849">
    <w:abstractNumId w:val="2"/>
  </w:num>
  <w:num w:numId="4" w16cid:durableId="1773359430">
    <w:abstractNumId w:val="3"/>
  </w:num>
  <w:num w:numId="5" w16cid:durableId="1940521802">
    <w:abstractNumId w:val="6"/>
  </w:num>
  <w:num w:numId="6" w16cid:durableId="132598458">
    <w:abstractNumId w:val="0"/>
  </w:num>
  <w:num w:numId="7" w16cid:durableId="521626646">
    <w:abstractNumId w:val="0"/>
    <w:lvlOverride w:ilvl="1">
      <w:lvl w:ilvl="1">
        <w:numFmt w:val="lowerLetter"/>
        <w:lvlText w:val="%2."/>
        <w:lvlJc w:val="left"/>
      </w:lvl>
    </w:lvlOverride>
  </w:num>
  <w:num w:numId="8" w16cid:durableId="940987712">
    <w:abstractNumId w:val="4"/>
  </w:num>
  <w:num w:numId="9" w16cid:durableId="11490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2C"/>
    <w:rsid w:val="0001672C"/>
    <w:rsid w:val="000E6F76"/>
    <w:rsid w:val="001527F6"/>
    <w:rsid w:val="00266767"/>
    <w:rsid w:val="002B4A58"/>
    <w:rsid w:val="002F142C"/>
    <w:rsid w:val="0037371B"/>
    <w:rsid w:val="00390118"/>
    <w:rsid w:val="00422C57"/>
    <w:rsid w:val="004D418B"/>
    <w:rsid w:val="00E05B21"/>
    <w:rsid w:val="00E6745B"/>
    <w:rsid w:val="00E7689B"/>
    <w:rsid w:val="00FB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2C63"/>
  <w15:chartTrackingRefBased/>
  <w15:docId w15:val="{897CA312-C8A3-43AC-A731-F77F9B9E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42C"/>
  </w:style>
  <w:style w:type="paragraph" w:styleId="Footer">
    <w:name w:val="footer"/>
    <w:basedOn w:val="Normal"/>
    <w:link w:val="FooterChar"/>
    <w:uiPriority w:val="99"/>
    <w:unhideWhenUsed/>
    <w:rsid w:val="002F1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42C"/>
  </w:style>
  <w:style w:type="paragraph" w:styleId="ListParagraph">
    <w:name w:val="List Paragraph"/>
    <w:basedOn w:val="Normal"/>
    <w:uiPriority w:val="34"/>
    <w:qFormat/>
    <w:rsid w:val="003737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55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9100CD8E7A648A03158BB4DBF918B" ma:contentTypeVersion="17" ma:contentTypeDescription="Create a new document." ma:contentTypeScope="" ma:versionID="1b565f3d02fa6ad21ab71ea8f933d937">
  <xsd:schema xmlns:xsd="http://www.w3.org/2001/XMLSchema" xmlns:xs="http://www.w3.org/2001/XMLSchema" xmlns:p="http://schemas.microsoft.com/office/2006/metadata/properties" xmlns:ns3="7372c4f9-eb59-4d38-ab9c-c2c4edbc89c3" xmlns:ns4="de2daaeb-eb87-4992-839d-1aa6955d5d87" targetNamespace="http://schemas.microsoft.com/office/2006/metadata/properties" ma:root="true" ma:fieldsID="81b5b41a411a9805a1ad199448c6f110" ns3:_="" ns4:_="">
    <xsd:import namespace="7372c4f9-eb59-4d38-ab9c-c2c4edbc89c3"/>
    <xsd:import namespace="de2daaeb-eb87-4992-839d-1aa6955d5d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2c4f9-eb59-4d38-ab9c-c2c4edbc89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daaeb-eb87-4992-839d-1aa6955d5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2daaeb-eb87-4992-839d-1aa6955d5d87" xsi:nil="true"/>
  </documentManagement>
</p:properties>
</file>

<file path=customXml/itemProps1.xml><?xml version="1.0" encoding="utf-8"?>
<ds:datastoreItem xmlns:ds="http://schemas.openxmlformats.org/officeDocument/2006/customXml" ds:itemID="{50641F2D-0B2B-41D6-91F6-16FB3BF8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72c4f9-eb59-4d38-ab9c-c2c4edbc89c3"/>
    <ds:schemaRef ds:uri="de2daaeb-eb87-4992-839d-1aa6955d5d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89D2E9-D146-48DD-A8E6-62FE407146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2A146A-703B-4DDE-8A34-DA9B2DBB1B9F}">
  <ds:schemaRefs>
    <ds:schemaRef ds:uri="http://schemas.microsoft.com/office/2006/metadata/properties"/>
    <ds:schemaRef ds:uri="http://schemas.microsoft.com/office/infopath/2007/PartnerControls"/>
    <ds:schemaRef ds:uri="de2daaeb-eb87-4992-839d-1aa6955d5d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Efstathiou (Nursing)</dc:creator>
  <cp:keywords/>
  <dc:description/>
  <cp:lastModifiedBy>Nikolaos Efstathiou (Nursing and Midwifery)</cp:lastModifiedBy>
  <cp:revision>7</cp:revision>
  <dcterms:created xsi:type="dcterms:W3CDTF">2025-07-12T15:23:00Z</dcterms:created>
  <dcterms:modified xsi:type="dcterms:W3CDTF">2025-07-1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9100CD8E7A648A03158BB4DBF918B</vt:lpwstr>
  </property>
</Properties>
</file>